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6B0" w:rsidRPr="00F475FF" w:rsidRDefault="003716B0" w:rsidP="003716B0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10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non-reduced sugars (%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5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983"/>
        <w:gridCol w:w="1044"/>
        <w:gridCol w:w="983"/>
        <w:gridCol w:w="1039"/>
        <w:gridCol w:w="983"/>
        <w:gridCol w:w="983"/>
        <w:gridCol w:w="1052"/>
      </w:tblGrid>
      <w:tr w:rsidR="003716B0" w:rsidRPr="00F475FF" w:rsidTr="00750B4C">
        <w:trPr>
          <w:trHeight w:val="335"/>
          <w:jc w:val="center"/>
        </w:trPr>
        <w:tc>
          <w:tcPr>
            <w:tcW w:w="88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  <w:bookmarkStart w:id="0" w:name="_GoBack"/>
            <w:bookmarkEnd w:id="0"/>
          </w:p>
        </w:tc>
        <w:tc>
          <w:tcPr>
            <w:tcW w:w="411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5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±0.2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5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2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±0.2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6±0.2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±0.1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5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2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±0.3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716B0" w:rsidRPr="00F475FF" w:rsidTr="00750B4C">
        <w:trPr>
          <w:trHeight w:val="335"/>
          <w:jc w:val="center"/>
        </w:trPr>
        <w:tc>
          <w:tcPr>
            <w:tcW w:w="887" w:type="pct"/>
            <w:shd w:val="clear" w:color="000000" w:fill="FFFFFF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72" w:type="pct"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±0.0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5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</w:tcPr>
          <w:p w:rsidR="003716B0" w:rsidRPr="00F475FF" w:rsidRDefault="003716B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3716B0" w:rsidRPr="00F475FF" w:rsidRDefault="003716B0" w:rsidP="003716B0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6B0"/>
    <w:rsid w:val="003716B0"/>
    <w:rsid w:val="004D1C72"/>
    <w:rsid w:val="00573ED2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9410F-0B4D-4FE4-A3C2-808668BE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7:00Z</dcterms:created>
  <dcterms:modified xsi:type="dcterms:W3CDTF">2026-02-03T21:28:00Z</dcterms:modified>
</cp:coreProperties>
</file>